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9B21A" w14:textId="3A2B215E" w:rsidR="00730A97" w:rsidRPr="00F76EC7" w:rsidRDefault="00730A97" w:rsidP="00D32989">
      <w:pPr>
        <w:spacing w:after="0" w:line="480" w:lineRule="auto"/>
        <w:jc w:val="both"/>
        <w:rPr>
          <w:b/>
        </w:rPr>
      </w:pPr>
      <w:r w:rsidRPr="00D32989">
        <w:rPr>
          <w:rFonts w:ascii="Times New Roman" w:hAnsi="Times New Roman"/>
          <w:b/>
          <w:bCs/>
          <w:sz w:val="20"/>
          <w:szCs w:val="22"/>
          <w14:ligatures w14:val="none"/>
        </w:rPr>
        <w:t>Table S3. The content results of lithium, boron and potassium in DT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54"/>
        <w:gridCol w:w="1438"/>
        <w:gridCol w:w="1443"/>
        <w:gridCol w:w="1474"/>
        <w:gridCol w:w="1170"/>
        <w:gridCol w:w="1454"/>
        <w:gridCol w:w="1438"/>
        <w:gridCol w:w="1443"/>
        <w:gridCol w:w="1474"/>
        <w:gridCol w:w="1170"/>
      </w:tblGrid>
      <w:tr w:rsidR="00730A97" w:rsidRPr="00D32989" w14:paraId="26F185F4" w14:textId="77777777" w:rsidTr="00730A97">
        <w:trPr>
          <w:trHeight w:val="375"/>
          <w:tblHeader/>
          <w:jc w:val="center"/>
        </w:trPr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90FAE" w14:textId="459E8BE4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FB8429" w14:textId="71BB5632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pth (m)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A2622" w14:textId="3AE6A54A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 (ppm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5CF53" w14:textId="217D523A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 (ppm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F8F6D" w14:textId="5FC844E0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K (‰)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E0E34" w14:textId="3055E37B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3D747" w14:textId="513D4B7C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pth (m)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69855" w14:textId="1F66C3E3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 (ppm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ED10B" w14:textId="70AB3AAC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 (ppm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65681" w14:textId="5DDB612A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K (‰)</w:t>
            </w:r>
          </w:p>
        </w:tc>
      </w:tr>
      <w:tr w:rsidR="00730A97" w:rsidRPr="00D32989" w14:paraId="53223E9D" w14:textId="77777777" w:rsidTr="00730A97">
        <w:trPr>
          <w:trHeight w:val="315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BB7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2F5A" w14:textId="77777777" w:rsidR="00730A97" w:rsidRPr="00D32989" w:rsidRDefault="00730A97" w:rsidP="00730A97">
            <w:pPr>
              <w:widowControl/>
              <w:tabs>
                <w:tab w:val="center" w:pos="135"/>
              </w:tabs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8F7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3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FD1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8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BAF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43C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2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977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5B04" w14:textId="14BEC876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776D" w14:textId="2B76AC70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7BA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</w:tc>
      </w:tr>
      <w:tr w:rsidR="00730A97" w:rsidRPr="00D32989" w14:paraId="4C545C55" w14:textId="77777777" w:rsidTr="00730A97">
        <w:trPr>
          <w:trHeight w:val="315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F1A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BDE6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C302" w14:textId="77CCFA79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DB2C" w14:textId="1F821E60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610B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D4E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2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3AA8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4274" w14:textId="4B589B26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0DF8" w14:textId="49362B1D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B4E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</w:tr>
      <w:tr w:rsidR="00730A97" w:rsidRPr="00D32989" w14:paraId="1942F0D3" w14:textId="77777777" w:rsidTr="00730A97">
        <w:trPr>
          <w:trHeight w:val="315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153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1E9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B257" w14:textId="11722285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6B47" w14:textId="4E564A0B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55B1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273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2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325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0681" w14:textId="416EDACF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7236" w14:textId="3D77C9E2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31F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</w:tr>
      <w:tr w:rsidR="00730A97" w:rsidRPr="00D32989" w14:paraId="7136DED0" w14:textId="77777777" w:rsidTr="00730A97">
        <w:trPr>
          <w:trHeight w:val="315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954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0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DC8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F9CC" w14:textId="56DE1036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C228" w14:textId="55F87C68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E311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919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2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B50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F56D" w14:textId="59F12374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3F6C" w14:textId="630F1FC3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F09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</w:tr>
      <w:tr w:rsidR="00730A97" w:rsidRPr="00D32989" w14:paraId="02878348" w14:textId="77777777" w:rsidTr="00730A97">
        <w:trPr>
          <w:trHeight w:val="315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C06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0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3BF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DD00" w14:textId="273D2E22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2F47" w14:textId="7AEAC7E3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C8E4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4C8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2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0E37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E87B" w14:textId="5F32187E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7C84" w14:textId="47C13CC8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B8E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</w:tc>
      </w:tr>
      <w:tr w:rsidR="00730A97" w:rsidRPr="00D32989" w14:paraId="57AA5152" w14:textId="77777777" w:rsidTr="00730A97">
        <w:trPr>
          <w:trHeight w:val="315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183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0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2565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4BD2" w14:textId="6B39A914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B4CB" w14:textId="0064FF96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B31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5.3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C0E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2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B98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5910" w14:textId="1FE27484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.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946D" w14:textId="2293CA62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FCB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</w:tr>
      <w:tr w:rsidR="00730A97" w:rsidRPr="00D32989" w14:paraId="708657F8" w14:textId="77777777" w:rsidTr="00730A97">
        <w:trPr>
          <w:trHeight w:val="315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AA4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0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55E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6EE4" w14:textId="2DED3AC9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FC18" w14:textId="44A795D2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8E15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780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3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ACC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BD51" w14:textId="05696C3C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9089" w14:textId="009D7566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B5E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</w:tr>
      <w:tr w:rsidR="00730A97" w:rsidRPr="00D32989" w14:paraId="3729DC56" w14:textId="77777777" w:rsidTr="00730A97">
        <w:trPr>
          <w:trHeight w:val="315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C02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0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C6F5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C6E7" w14:textId="0347E0FE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8BBF" w14:textId="335672F0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F39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62C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3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69F3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F829" w14:textId="65F1B7BC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7.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232B" w14:textId="15E639BF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268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730A97" w:rsidRPr="00D32989" w14:paraId="2DC53C62" w14:textId="77777777" w:rsidTr="00730A97">
        <w:trPr>
          <w:trHeight w:val="315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8EE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0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297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7385" w14:textId="510193FB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9A3F" w14:textId="31C43B7B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301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B31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3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A56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C8F8" w14:textId="0522960B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.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8B30" w14:textId="39B7F2AD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8.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9A0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730A97" w:rsidRPr="00D32989" w14:paraId="3094C85B" w14:textId="77777777" w:rsidTr="00730A97">
        <w:trPr>
          <w:trHeight w:val="315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468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1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09B7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BF5B" w14:textId="19E4FB01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ED76" w14:textId="0F7BE875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94D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04A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3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8FFC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E943" w14:textId="1AE2E94F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.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7301" w14:textId="370E6B6C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7.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A1A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</w:tr>
      <w:tr w:rsidR="00730A97" w:rsidRPr="00D32989" w14:paraId="5C9C5390" w14:textId="77777777" w:rsidTr="00730A97">
        <w:trPr>
          <w:trHeight w:val="315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1D7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1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CA0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6049" w14:textId="2BEF8BB2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A006" w14:textId="0DF96CC9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EAEF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263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3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8336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4EE3" w14:textId="0E1D2FDA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2B16" w14:textId="3F3BE214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.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D5E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730A97" w:rsidRPr="00D32989" w14:paraId="461D4A00" w14:textId="77777777" w:rsidTr="00730A97">
        <w:trPr>
          <w:trHeight w:val="315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A85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1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A9B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57A8" w14:textId="3CEE6DA0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9104" w14:textId="11B782ED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F6C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369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3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1F5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E4BC" w14:textId="10C181DC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C681" w14:textId="447B43F8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244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</w:tr>
      <w:tr w:rsidR="00730A97" w:rsidRPr="00D32989" w14:paraId="144F5EC8" w14:textId="77777777" w:rsidTr="00730A97">
        <w:trPr>
          <w:trHeight w:val="315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C12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1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B1D3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4A76" w14:textId="190EA9D6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452B" w14:textId="34D910C9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543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BAC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3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8C38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C39B" w14:textId="53EA7FC2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.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BA71" w14:textId="14CB6010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768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</w:tr>
      <w:tr w:rsidR="00730A97" w:rsidRPr="00D32989" w14:paraId="2731FCE2" w14:textId="77777777" w:rsidTr="00730A97">
        <w:trPr>
          <w:trHeight w:val="315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DF8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3BCD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AE00" w14:textId="64F1A826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FA8F" w14:textId="28154CAF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218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3EB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3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893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D16F" w14:textId="663407D2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499F" w14:textId="59311383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.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186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730A97" w:rsidRPr="00D32989" w14:paraId="6BB43552" w14:textId="77777777" w:rsidTr="00730A97">
        <w:trPr>
          <w:trHeight w:val="315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340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CE1A4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2146" w14:textId="78C0E2E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6C53" w14:textId="10D3199E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633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6EF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3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A5A3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AB4B" w14:textId="231C7BFC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.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3D80" w14:textId="4AC6704A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.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4ED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730A97" w:rsidRPr="00D32989" w14:paraId="5F9BCC8A" w14:textId="77777777" w:rsidTr="00730A97">
        <w:trPr>
          <w:trHeight w:val="315"/>
          <w:jc w:val="center"/>
        </w:trPr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7E1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16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vAlign w:val="center"/>
          </w:tcPr>
          <w:p w14:paraId="58E89A4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6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EF0D" w14:textId="79D0C433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C972" w14:textId="5F08EC9E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41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200D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1D8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39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vAlign w:val="center"/>
          </w:tcPr>
          <w:p w14:paraId="2225CE8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5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6AF0" w14:textId="51E701CD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.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34C1" w14:textId="47EA295A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B97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</w:tr>
      <w:tr w:rsidR="00730A97" w:rsidRPr="00D32989" w14:paraId="0F411B14" w14:textId="77777777" w:rsidTr="00730A97">
        <w:trPr>
          <w:trHeight w:val="315"/>
          <w:jc w:val="center"/>
        </w:trPr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C0D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17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vAlign w:val="center"/>
          </w:tcPr>
          <w:p w14:paraId="3FAC075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9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605C" w14:textId="423BCE29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3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7567" w14:textId="3025F416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1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1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FAAF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8DB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40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vAlign w:val="center"/>
          </w:tcPr>
          <w:p w14:paraId="2D8239E6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8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0647" w14:textId="263D0950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.3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D28E" w14:textId="4908B03F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847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</w:tr>
      <w:tr w:rsidR="00730A97" w:rsidRPr="00D32989" w14:paraId="6B93011B" w14:textId="77777777" w:rsidTr="00730A97">
        <w:trPr>
          <w:trHeight w:val="315"/>
          <w:jc w:val="center"/>
        </w:trPr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85F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18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14:paraId="74F72073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2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DAEE" w14:textId="72EA89B5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7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BFBE" w14:textId="30DD55C4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7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41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A95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A68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41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14:paraId="1DCE6CA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1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1F0F" w14:textId="0455337E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0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3480" w14:textId="6D5E3B8C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8.2</w:t>
            </w:r>
          </w:p>
        </w:tc>
        <w:tc>
          <w:tcPr>
            <w:tcW w:w="4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F93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730A97" w:rsidRPr="00D32989" w14:paraId="232EE524" w14:textId="77777777" w:rsidTr="00730A97">
        <w:trPr>
          <w:trHeight w:val="315"/>
          <w:jc w:val="center"/>
        </w:trPr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5D40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19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14:paraId="336C1E3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0623" w14:textId="4DD48689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501C" w14:textId="13E7EA2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3</w:t>
            </w:r>
          </w:p>
        </w:tc>
        <w:tc>
          <w:tcPr>
            <w:tcW w:w="41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06CF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F55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42</w:t>
            </w:r>
          </w:p>
        </w:tc>
        <w:tc>
          <w:tcPr>
            <w:tcW w:w="515" w:type="pct"/>
            <w:tcBorders>
              <w:left w:val="nil"/>
              <w:right w:val="nil"/>
            </w:tcBorders>
            <w:vAlign w:val="center"/>
          </w:tcPr>
          <w:p w14:paraId="02A4B32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4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7648" w14:textId="06E213E8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0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4CBA" w14:textId="5A7E0355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4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384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730A97" w:rsidRPr="00D32989" w14:paraId="4E44A5B1" w14:textId="77777777" w:rsidTr="00730A97">
        <w:trPr>
          <w:trHeight w:val="315"/>
          <w:jc w:val="center"/>
        </w:trPr>
        <w:tc>
          <w:tcPr>
            <w:tcW w:w="5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6C9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20</w:t>
            </w:r>
          </w:p>
        </w:tc>
        <w:tc>
          <w:tcPr>
            <w:tcW w:w="515" w:type="pct"/>
            <w:tcBorders>
              <w:left w:val="nil"/>
              <w:bottom w:val="nil"/>
              <w:right w:val="nil"/>
            </w:tcBorders>
            <w:vAlign w:val="center"/>
          </w:tcPr>
          <w:p w14:paraId="3F68E1B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8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B833" w14:textId="19A348CB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3A45" w14:textId="13C24234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19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B3651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A5A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43</w:t>
            </w:r>
          </w:p>
        </w:tc>
        <w:tc>
          <w:tcPr>
            <w:tcW w:w="515" w:type="pct"/>
            <w:tcBorders>
              <w:left w:val="nil"/>
              <w:bottom w:val="nil"/>
              <w:right w:val="nil"/>
            </w:tcBorders>
            <w:vAlign w:val="center"/>
          </w:tcPr>
          <w:p w14:paraId="4BC3DF8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7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E7CF" w14:textId="2A225D8F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.2</w:t>
            </w:r>
          </w:p>
        </w:tc>
        <w:tc>
          <w:tcPr>
            <w:tcW w:w="5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C3E4" w14:textId="74E4FD7A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8.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FDE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</w:tr>
      <w:tr w:rsidR="00730A97" w:rsidRPr="00D32989" w14:paraId="68734D8A" w14:textId="77777777" w:rsidTr="00730A97">
        <w:trPr>
          <w:trHeight w:val="315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4D2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2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E4A9C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E9EE" w14:textId="0664DB88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5690" w14:textId="1CC5714E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4729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892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4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D67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74A4" w14:textId="30801002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5.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7026" w14:textId="7B7E8932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4C7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</w:tr>
      <w:tr w:rsidR="00730A97" w:rsidRPr="00D32989" w14:paraId="49199E6C" w14:textId="77777777" w:rsidTr="00730A97">
        <w:trPr>
          <w:trHeight w:val="315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9EF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2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86E67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19A5" w14:textId="67C93551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9992" w14:textId="62EF461E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4C95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C21A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4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52E59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CA12" w14:textId="3BF2DAC5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0827" w14:textId="5AA8DCCC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A46D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</w:tr>
      <w:tr w:rsidR="00730A97" w:rsidRPr="00D32989" w14:paraId="1B29B21A" w14:textId="77777777" w:rsidTr="00730A97">
        <w:trPr>
          <w:trHeight w:val="315"/>
          <w:jc w:val="center"/>
        </w:trPr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F713E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T2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0859D2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AC8B2" w14:textId="2F23346C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234CD" w14:textId="2F4B0FE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</w:t>
            </w:r>
            <w:r w:rsidR="00567272"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51A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A0BF9" w14:textId="67F49239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A3D3B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DBB7F4" w14:textId="1078195C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2CFC56" w14:textId="3D25A6E3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929E8" w14:textId="77777777" w:rsidR="00730A97" w:rsidRPr="00D32989" w:rsidRDefault="00730A97" w:rsidP="00730A97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20</w:t>
            </w:r>
          </w:p>
        </w:tc>
      </w:tr>
    </w:tbl>
    <w:p w14:paraId="29CEA92D" w14:textId="77777777" w:rsidR="00730A97" w:rsidRPr="00730A97" w:rsidRDefault="00730A97" w:rsidP="00412960">
      <w:pPr>
        <w:spacing w:after="0" w:line="20" w:lineRule="exact"/>
        <w:jc w:val="both"/>
      </w:pPr>
    </w:p>
    <w:sectPr w:rsidR="00730A97" w:rsidRPr="00730A97" w:rsidSect="00730A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3E29E" w14:textId="77777777" w:rsidR="009C17DF" w:rsidRDefault="009C17DF" w:rsidP="005301C1">
      <w:pPr>
        <w:spacing w:after="0" w:line="240" w:lineRule="auto"/>
      </w:pPr>
      <w:r>
        <w:separator/>
      </w:r>
    </w:p>
  </w:endnote>
  <w:endnote w:type="continuationSeparator" w:id="0">
    <w:p w14:paraId="7EEEB860" w14:textId="77777777" w:rsidR="009C17DF" w:rsidRDefault="009C17DF" w:rsidP="005301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C4B7F" w14:textId="77777777" w:rsidR="009C17DF" w:rsidRDefault="009C17DF" w:rsidP="005301C1">
      <w:pPr>
        <w:spacing w:after="0" w:line="240" w:lineRule="auto"/>
      </w:pPr>
      <w:r>
        <w:separator/>
      </w:r>
    </w:p>
  </w:footnote>
  <w:footnote w:type="continuationSeparator" w:id="0">
    <w:p w14:paraId="61531A27" w14:textId="77777777" w:rsidR="009C17DF" w:rsidRDefault="009C17DF" w:rsidP="005301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A97"/>
    <w:rsid w:val="001B0497"/>
    <w:rsid w:val="001F5BE7"/>
    <w:rsid w:val="002707A3"/>
    <w:rsid w:val="00341EA3"/>
    <w:rsid w:val="00412960"/>
    <w:rsid w:val="005046BC"/>
    <w:rsid w:val="005301C1"/>
    <w:rsid w:val="00567272"/>
    <w:rsid w:val="0057736B"/>
    <w:rsid w:val="00730A97"/>
    <w:rsid w:val="009C17DF"/>
    <w:rsid w:val="00A2426B"/>
    <w:rsid w:val="00B071D0"/>
    <w:rsid w:val="00C21FDE"/>
    <w:rsid w:val="00C74AD2"/>
    <w:rsid w:val="00CD1F4E"/>
    <w:rsid w:val="00D32989"/>
    <w:rsid w:val="00D96EA2"/>
    <w:rsid w:val="00F942A1"/>
    <w:rsid w:val="00FE2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C48EE2"/>
  <w15:chartTrackingRefBased/>
  <w15:docId w15:val="{A79ADECE-9783-4C4E-9884-2AD3F3F64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730A97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styleId="a3">
    <w:name w:val="header"/>
    <w:basedOn w:val="a"/>
    <w:link w:val="a4"/>
    <w:uiPriority w:val="99"/>
    <w:unhideWhenUsed/>
    <w:rsid w:val="005301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01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01C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01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0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M.</dc:creator>
  <cp:keywords/>
  <dc:description/>
  <cp:lastModifiedBy>Zhe M.</cp:lastModifiedBy>
  <cp:revision>3</cp:revision>
  <dcterms:created xsi:type="dcterms:W3CDTF">2025-10-29T11:28:00Z</dcterms:created>
  <dcterms:modified xsi:type="dcterms:W3CDTF">2025-10-29T11:32:00Z</dcterms:modified>
</cp:coreProperties>
</file>